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/>
        </w:rPr>
        <w:t xml:space="preserve">Supplementary table 3 </w:t>
      </w:r>
      <w:r>
        <w:rPr>
          <w:rFonts w:cs="Times New Roman"/>
          <w:lang w:val="en-US" w:eastAsia="zh-CN"/>
        </w:rPr>
        <w:t>MYC</w:t>
      </w:r>
      <w:r>
        <w:rPr>
          <w:rFonts w:cs="Times New Roman"/>
        </w:rPr>
        <w:t xml:space="preserve"> targeted drugs downloaded from ZICN15 database</w:t>
      </w:r>
    </w:p>
    <w:tbl>
      <w:tblPr>
        <w:tblW w:w="7920" w:type="dxa"/>
        <w:jc w:val="left"/>
        <w:tblInd w:w="2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290"/>
        <w:gridCol w:w="2530"/>
        <w:gridCol w:w="184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umber 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ompounds 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/>
                <w:sz w:val="18"/>
                <w:szCs w:val="18"/>
              </w:rPr>
              <w:t>ompounds nam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bDock 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28968107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hinchinenin C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15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5158610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,4',5,7-Tetrahydroxy-5'-Geranylflavano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56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1494630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ose Triacetat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08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1383849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ensin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07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4016446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31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2509755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Desmethylcarvedil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56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2126785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bellipreni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45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0900047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a Aeroge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83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8689961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88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27646625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14,15-E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60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4098466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smione 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08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2526388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'-Hydroxycarvedil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5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4655034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ta1-Tocopher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55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252638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'-Hydroxycarvedil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75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465483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ethylphylloquinon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4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166745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nortrachelogeni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9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252850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'-Hydroxycarvedil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9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209786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robenzylmercaptopurine Ribonucleosid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1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15206004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rrayan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613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000001318428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6-Benzyladenosine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4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hyy</cp:lastModifiedBy>
  <dcterms:modified xsi:type="dcterms:W3CDTF">2021-10-28T13:50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76E02D0E6C4547A89B5AAB7B66B6D7</vt:lpwstr>
  </property>
  <property fmtid="{D5CDD505-2E9C-101B-9397-08002B2CF9AE}" pid="3" name="KSOProductBuildVer">
    <vt:lpwstr>2052-11.1.0.11045</vt:lpwstr>
  </property>
</Properties>
</file>